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 The concentration of CAHs and the environmental parameters</w:t>
      </w:r>
    </w:p>
    <w:tbl>
      <w:tblPr>
        <w:tblW w:w="146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966"/>
        <w:gridCol w:w="1151"/>
        <w:gridCol w:w="996"/>
        <w:gridCol w:w="1151"/>
        <w:gridCol w:w="1366"/>
        <w:gridCol w:w="522"/>
        <w:gridCol w:w="816"/>
        <w:gridCol w:w="889"/>
        <w:gridCol w:w="931"/>
        <w:gridCol w:w="804"/>
        <w:gridCol w:w="800"/>
        <w:gridCol w:w="800"/>
        <w:gridCol w:w="800"/>
        <w:gridCol w:w="800"/>
        <w:gridCol w:w="800"/>
      </w:tblGrid>
      <w:tr>
        <w:trPr>
          <w:trHeight w:val="345" w:hRule="atLeast"/>
        </w:trPr>
        <w:tc>
          <w:tcPr>
            <w:tcW w:w="10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ll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C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1-DCE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1-DCA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1,1-TCA</w:t>
            </w:r>
          </w:p>
        </w:tc>
        <w:tc>
          <w:tcPr>
            <w:tcW w:w="5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+</w:t>
            </w:r>
          </w:p>
        </w:tc>
      </w:tr>
      <w:tr>
        <w:trPr>
          <w:trHeight w:val="345" w:hRule="atLeast"/>
        </w:trPr>
        <w:tc>
          <w:tcPr>
            <w:tcW w:w="10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5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S·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·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5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5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2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1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4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3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7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9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8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1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.6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6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4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3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5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5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5.8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9.2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5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.9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7.7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3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.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2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8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6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70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1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4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78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41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6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62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.3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68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40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2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8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3.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1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00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0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0.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6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5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8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.7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4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0.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3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2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.5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5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5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6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2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.4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3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3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4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22.5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9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27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8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6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71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9.3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8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8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9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28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22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5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0.9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1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.6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7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4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6.8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4.4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2.2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.3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9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7.6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2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3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1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62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20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5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2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4.7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.9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.5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2.9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.0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99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2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3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5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.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1.7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3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6.6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5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95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14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7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91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1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.66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4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20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1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3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5.2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3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4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6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0.1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56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3.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4.96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7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1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700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3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6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5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7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70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5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19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4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00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200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89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00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7.0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3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8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55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6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4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8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4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5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8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5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49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6.1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34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.57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6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.4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.86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2.7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.73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3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4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1.4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8.5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.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3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57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8.1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.14 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1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8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W-56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77 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25 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80.00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0.00 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6.5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.8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.d.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.d.: not detected (below the LOD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  <w:lang w:bidi="ar-SA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Times New Roman" w:cs="Times New Roman"/>
      <w:sz w:val="18"/>
      <w:szCs w:val="18"/>
      <w:lang w:val="en-US" w:eastAsia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ElsAffiliation">
    <w:name w:val="Els-Affiliation"/>
    <w:qFormat/>
    <w:pPr>
      <w:widowControl/>
      <w:suppressAutoHyphens w:val="true"/>
      <w:bidi w:val="0"/>
      <w:spacing w:lineRule="exact" w:line="240"/>
    </w:pPr>
    <w:rPr>
      <w:rFonts w:ascii="Times New Roman" w:hAnsi="Times New Roman" w:eastAsia="宋体;SimSun" w:cs="Times New Roman"/>
      <w:i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0:11:00Z</dcterms:created>
  <dc:creator>Administrator</dc:creator>
  <dc:description/>
  <cp:keywords/>
  <dc:language>en-US</dc:language>
  <cp:lastModifiedBy>Lu John</cp:lastModifiedBy>
  <cp:lastPrinted>2013-05-31T12:32:00Z</cp:lastPrinted>
  <dcterms:modified xsi:type="dcterms:W3CDTF">2015-08-06T10:12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